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widowControl/>
        <w:tabs>
          <w:tab w:val="left" w:pos="8610"/>
        </w:tabs>
        <w:autoSpaceDE w:val="0"/>
        <w:autoSpaceDN w:val="0"/>
        <w:adjustRightInd w:val="0"/>
        <w:jc w:val="center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eastAsia="宋体" w:cs="宋体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Th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ransition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ntensitie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 from one phenotype to another and 95% confidence interval e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stimated by th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ulti</w:t>
      </w:r>
      <w:bookmarkStart w:id="5" w:name="_GoBack"/>
      <w:bookmarkEnd w:id="5"/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stat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ode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[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q(95%CI)]</w:t>
      </w:r>
    </w:p>
    <w:tbl>
      <w:tblPr>
        <w:tblStyle w:val="2"/>
        <w:tblW w:w="1148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1573"/>
        <w:gridCol w:w="1573"/>
        <w:gridCol w:w="1574"/>
        <w:gridCol w:w="1574"/>
        <w:gridCol w:w="1574"/>
        <w:gridCol w:w="15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kern w:val="0"/>
                <w:sz w:val="20"/>
                <w:szCs w:val="20"/>
              </w:rPr>
              <w:t>Original phenotype</w:t>
            </w:r>
          </w:p>
        </w:tc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kern w:val="0"/>
                <w:sz w:val="20"/>
                <w:szCs w:val="20"/>
              </w:rPr>
              <w:t>Follow-up pheno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HNW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HOW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HO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UNW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UOW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UO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HN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-0.26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(-0.27,-0.2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( 0.10, 0.1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.15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( 0.14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H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0.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20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( 0.18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-0.64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(-0.67,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0.07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( 0.06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( 0.35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0.30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( 0.26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-0.86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(-0.9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,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( 0.49, 0.6</w:t>
            </w:r>
            <w:r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UN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.63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( 0.59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-0.8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(-0.86,-0.7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0.1</w:t>
            </w:r>
            <w:r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( 0.1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U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.44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( 0.41, 0.4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0.10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( 0.0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-0.6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(-0.66,-0.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( 0.0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, 0.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U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( 0.2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, 0.3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( 0.1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, 0.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-0.4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(-0.4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宋体"/>
                <w:i w:val="0"/>
                <w:iCs w:val="0"/>
                <w:color w:val="000000"/>
                <w:kern w:val="0"/>
                <w:sz w:val="20"/>
                <w:szCs w:val="20"/>
              </w:rPr>
              <w:t>,-0.39)</w:t>
            </w:r>
          </w:p>
        </w:tc>
      </w:tr>
    </w:tbl>
    <w:p>
      <w:pPr>
        <w:widowControl/>
        <w:jc w:val="both"/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>MHNW, metabolically healthy normal weight; MHOW, metabolically healthy overweight; MHO, metabolically healthy obes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>it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MUNW, metabolically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/>
        </w:rPr>
        <w:t>unhealth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normal weight;MUOW, metabolically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/>
        </w:rPr>
        <w:t>unhealth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overweight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>；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MUO, metabolically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/>
        </w:rPr>
        <w:t>unhealth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obe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>sity.</w:t>
      </w: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2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The e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ffects of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some facto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s on transitions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from one phenotype to another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[hazard ratios (95% CIs)].</w:t>
      </w:r>
    </w:p>
    <w:p>
      <w:pPr>
        <w:keepNext w:val="0"/>
        <w:keepLines w:val="0"/>
        <w:pageBreakBefore w:val="0"/>
        <w:widowControl/>
        <w:tabs>
          <w:tab w:val="left" w:pos="86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kern w:val="0"/>
          <w:sz w:val="20"/>
          <w:szCs w:val="20"/>
        </w:rPr>
      </w:pPr>
    </w:p>
    <w:tbl>
      <w:tblPr>
        <w:tblStyle w:val="2"/>
        <w:tblW w:w="1043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290"/>
        <w:gridCol w:w="1843"/>
        <w:gridCol w:w="1276"/>
        <w:gridCol w:w="1275"/>
        <w:gridCol w:w="1276"/>
        <w:gridCol w:w="1418"/>
        <w:gridCol w:w="12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acto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HNW</w:t>
            </w: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→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HOW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HNW</w:t>
            </w: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→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UNW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HOW</w:t>
            </w: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→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 xml:space="preserve">HO 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HOW</w:t>
            </w: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→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 xml:space="preserve">UOW 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HO</w:t>
            </w: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→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 xml:space="preserve">UO 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UNW</w:t>
            </w: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→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 xml:space="preserve">UOW 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UOW</w:t>
            </w: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→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i/>
                <w:iCs/>
                <w:kern w:val="0"/>
                <w:sz w:val="18"/>
                <w:szCs w:val="18"/>
                <w:highlight w:val="none"/>
              </w:rPr>
              <w:t xml:space="preserve">UO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  <w:t>ex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  <w:vertAlign w:val="superscript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6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0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58,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1.24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0.7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66,0.9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0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69,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07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8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  <w:t>ge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  <w:vertAlign w:val="superscript"/>
              </w:rPr>
              <w:t>b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0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7</w:t>
            </w:r>
            <w:r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1.53,2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0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</w:p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2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2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1.07,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4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84,1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.0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  <w:t>ALT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  <w:vertAlign w:val="superscript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1.22,2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6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88,1.5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2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1.00,1.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5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1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2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  <w:t>AST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  <w:vertAlign w:val="superscript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3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1.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3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8</w:t>
            </w:r>
            <w:r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57,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1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61,2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0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3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1.72</w:t>
            </w:r>
            <w:r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>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1.03,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2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  <w:t>SCr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  <w:vertAlign w:val="superscript"/>
              </w:rPr>
              <w:t>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52,1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1.25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0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3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2</w:t>
            </w:r>
            <w:r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79,1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2.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0.94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48,1.8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2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  <w:t>UA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  <w:vertAlign w:val="superscript"/>
              </w:rPr>
              <w:t>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1.01,1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37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1.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1.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94,1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06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7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1.32,2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90,1.7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20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kern w:val="0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acto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HOW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→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HNW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UNW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→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HNW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HO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→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HOW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UOW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→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HOW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UO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→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HO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UOW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→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UNW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UO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→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eastAsia="等线" w:cs="宋体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</w:rPr>
              <w:t>U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  <w:t>Sex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2.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>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2.7</w:t>
            </w:r>
            <w:r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1.02,1.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1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1.3</w:t>
            </w:r>
            <w:r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2.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1.1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(1.00,1.37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84,1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8</w:t>
            </w:r>
            <w:r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4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>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2.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23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87,1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  <w:t>A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>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58,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60,0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77,1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69,0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47,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0.90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69,1.1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  <w:t>AL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</w:t>
            </w:r>
            <w:r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8</w:t>
            </w:r>
            <w:r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55,0.9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0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42,1.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0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,1.0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0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0.8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>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0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  <w:t>AS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06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57,1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1.8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1.14,3.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78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76,4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0.93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0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34,1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2.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1.31,4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1.36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2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  <w:t>SC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91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62,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55,1.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2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7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7</w:t>
            </w:r>
            <w:r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0.5</w:t>
            </w:r>
            <w:r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8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21,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90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39,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2.0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1.81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98,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3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highlight w:val="none"/>
              </w:rPr>
              <w:t>UA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</w:p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75,1.2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0.7</w:t>
            </w:r>
            <w:r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2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2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64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8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vertAlign w:val="superscript"/>
              </w:rPr>
              <w:t xml:space="preserve"> *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67,0.9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1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50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0.8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60</w:t>
            </w:r>
            <w:r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1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0.83 </w:t>
            </w:r>
          </w:p>
          <w:p>
            <w:pPr>
              <w:widowControl/>
              <w:jc w:val="center"/>
              <w:rPr>
                <w:rFonts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(0.6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,1.1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宋体"/>
                <w:b w:val="0"/>
                <w:bCs w:val="0"/>
                <w:kern w:val="0"/>
                <w:sz w:val="15"/>
                <w:szCs w:val="15"/>
                <w:highlight w:val="none"/>
              </w:rPr>
              <w:t>)</w:t>
            </w:r>
          </w:p>
        </w:tc>
      </w:tr>
    </w:tbl>
    <w:p>
      <w:pPr>
        <w:widowControl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widowControl/>
        <w:jc w:val="both"/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bbreviation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hint="eastAsia" w:ascii="Times New Roman" w:hAnsi="Times New Roman" w:eastAsia="楷体" w:cs="Times New Roman"/>
          <w:sz w:val="20"/>
          <w:szCs w:val="20"/>
        </w:rPr>
        <w:t>ALT, alanine aminotransferase; AST, aspartate aminotransferase; SCr, serum creatinine; UA, uric acid.</w:t>
      </w:r>
      <w:r>
        <w:rPr>
          <w:rFonts w:hint="eastAsia" w:ascii="Times New Roman" w:hAnsi="Times New Roman" w:eastAsia="楷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MHNW, </w:t>
      </w:r>
      <w:bookmarkStart w:id="0" w:name="OLE_LINK1"/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>metabolically healthy normal weight</w:t>
      </w:r>
      <w:bookmarkEnd w:id="0"/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>; MHOW, metabolically healthy overweight; MHO, metabolically healthy obes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>it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MUNW, metabolically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/>
        </w:rPr>
        <w:t>unhealth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normal weight;MUOW, metabolically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/>
        </w:rPr>
        <w:t>unhealth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overweight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>；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MUO, metabolically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/>
        </w:rPr>
        <w:t>unhealth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obes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>ity.</w:t>
      </w:r>
    </w:p>
    <w:p>
      <w:pPr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kern w:val="0"/>
          <w:sz w:val="18"/>
          <w:szCs w:val="18"/>
          <w:lang w:val="en-US"/>
        </w:rPr>
      </w:pPr>
      <w:r>
        <w:rPr>
          <w:rFonts w:hint="eastAsia" w:ascii="Times New Roman" w:hAnsi="Times New Roman" w:eastAsia="楷体" w:cs="Times New Roman"/>
          <w:b/>
          <w:bCs/>
          <w:sz w:val="20"/>
          <w:szCs w:val="20"/>
        </w:rPr>
        <w:t>N</w:t>
      </w:r>
      <w:r>
        <w:rPr>
          <w:rFonts w:ascii="Times New Roman" w:hAnsi="Times New Roman" w:eastAsia="楷体" w:cs="Times New Roman"/>
          <w:b/>
          <w:bCs/>
          <w:sz w:val="20"/>
          <w:szCs w:val="20"/>
        </w:rPr>
        <w:t>ote:</w:t>
      </w:r>
      <w:r>
        <w:rPr>
          <w:rFonts w:hint="eastAsia" w:ascii="Times New Roman" w:hAnsi="Times New Roman" w:eastAsia="楷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*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>P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＜0.05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;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 a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ex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, women v.s. men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；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b. A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ge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，middle-aged group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＞45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years old)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vs. young group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≤45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years old)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；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c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.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ALT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,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the elevated v.s. the normal;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d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AST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,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the elevated v.s. the normal;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e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SC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r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, the elevated v.s. the normal;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f.UA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,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the elevated v.s. the normal.</w:t>
      </w:r>
    </w:p>
    <w:p/>
    <w:p/>
    <w:p>
      <w:pPr>
        <w:widowControl/>
        <w:tabs>
          <w:tab w:val="left" w:pos="8610"/>
        </w:tabs>
        <w:autoSpaceDE w:val="0"/>
        <w:autoSpaceDN w:val="0"/>
        <w:adjustRightInd w:val="0"/>
        <w:jc w:val="center"/>
        <w:rPr>
          <w:rFonts w:hint="default" w:ascii="Times New Roman" w:hAnsi="Times New Roman" w:eastAsia="宋体" w:cs="Times New Roman"/>
          <w:kern w:val="0"/>
          <w:sz w:val="20"/>
          <w:szCs w:val="20"/>
        </w:rPr>
      </w:pPr>
      <w:bookmarkStart w:id="1" w:name="OLE_LINK5"/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 xml:space="preserve">Supplementary Table </w:t>
      </w:r>
      <w:bookmarkEnd w:id="1"/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  The estimated transition intensities for each subgroup</w:t>
      </w:r>
    </w:p>
    <w:tbl>
      <w:tblPr>
        <w:tblStyle w:val="2"/>
        <w:tblW w:w="408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22"/>
        <w:gridCol w:w="1131"/>
        <w:gridCol w:w="1474"/>
        <w:gridCol w:w="1131"/>
        <w:gridCol w:w="1168"/>
        <w:gridCol w:w="1131"/>
        <w:gridCol w:w="1168"/>
        <w:gridCol w:w="1131"/>
        <w:gridCol w:w="116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41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bookmarkStart w:id="2" w:name="_Hlk459125989"/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Transition</w:t>
            </w:r>
          </w:p>
        </w:tc>
        <w:tc>
          <w:tcPr>
            <w:tcW w:w="114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0"/>
                <w:szCs w:val="20"/>
                <w:lang w:val="en-US" w:eastAsia="zh-CN"/>
              </w:rPr>
              <w:t>Young male group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superscript"/>
                <w:lang w:eastAsia="zh-TW"/>
              </w:rPr>
              <w:t>a</w:t>
            </w:r>
          </w:p>
        </w:tc>
        <w:tc>
          <w:tcPr>
            <w:tcW w:w="100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0"/>
                <w:szCs w:val="20"/>
                <w:lang w:val="en-US" w:eastAsia="zh-CN"/>
              </w:rPr>
              <w:t>Middle-aged male group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superscript"/>
                <w:lang w:eastAsia="zh-TW"/>
              </w:rPr>
              <w:t>b</w:t>
            </w:r>
          </w:p>
        </w:tc>
        <w:tc>
          <w:tcPr>
            <w:tcW w:w="100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0"/>
                <w:szCs w:val="20"/>
                <w:lang w:val="en-US" w:eastAsia="zh-CN"/>
              </w:rPr>
              <w:t>Young female group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superscript"/>
                <w:lang w:eastAsia="zh-TW"/>
              </w:rPr>
              <w:t>c</w:t>
            </w:r>
          </w:p>
        </w:tc>
        <w:tc>
          <w:tcPr>
            <w:tcW w:w="100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0"/>
                <w:szCs w:val="20"/>
                <w:lang w:val="en-US" w:eastAsia="zh-CN"/>
              </w:rPr>
              <w:t>Middle-aged female group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superscript"/>
                <w:lang w:eastAsia="zh-TW"/>
              </w:rPr>
              <w:t>d</w:t>
            </w:r>
          </w:p>
        </w:tc>
      </w:tr>
      <w:bookmarkEnd w:id="2"/>
      <w:tr>
        <w:trPr>
          <w:trHeight w:val="90" w:hRule="atLeast"/>
          <w:jc w:val="center"/>
        </w:trPr>
        <w:tc>
          <w:tcPr>
            <w:tcW w:w="84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bookmarkStart w:id="3" w:name="_Hlk459125924"/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stimates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95%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CI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stimates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95%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CI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stimates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95%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CI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stimates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95%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C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NW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OW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6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 0.14, 0.18)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09,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8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06,0.1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OW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N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 0.11, 0.1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3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2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OW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O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 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0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07,0.1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02,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O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 0.18, 0.2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4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6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21,0.6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NW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 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2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>
          <w:trHeight w:val="90" w:hRule="atLeast"/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OW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N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 0.06, 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06,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4,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09,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OW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O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1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0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07,0.1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0,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2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3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2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NW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N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7,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27,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1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9,0.2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NW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N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54,0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6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73,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6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OW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4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OW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5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31,0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48,0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  <w:jc w:val="center"/>
        </w:trPr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O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7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3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54,0.99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40,0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22,0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U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TW"/>
              </w:rPr>
              <w:t>MHO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23,0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31)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7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0.31)</w:t>
            </w:r>
          </w:p>
        </w:tc>
      </w:tr>
      <w:bookmarkEnd w:id="3"/>
    </w:tbl>
    <w:p>
      <w:pPr>
        <w:widowControl/>
        <w:jc w:val="both"/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</w:pPr>
      <w:bookmarkStart w:id="4" w:name="OLE_LINK2"/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>MHNW, metabolically healthy normal weight; MHOW, metabolically healthy overweight; MHO, metabolically healthy obes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>it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MUNW, metabolically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/>
        </w:rPr>
        <w:t>unhealth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normal weight;MUOW, metabolically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/>
        </w:rPr>
        <w:t>unhealth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overweight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>；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MUO, metabolically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/>
        </w:rPr>
        <w:t>unhealth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obe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>sity.</w:t>
      </w:r>
      <w:bookmarkEnd w:id="4"/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a: young male group (≤45years old); b: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middle-aged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male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group(＞45 years old)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; c: young female group (≤45years old); d: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middle-aged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female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group(＞45 years old)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. </w:t>
      </w:r>
    </w:p>
    <w:p/>
    <w:p/>
    <w:p>
      <w:pPr>
        <w:jc w:val="center"/>
        <w:rPr>
          <w:rFonts w:hint="eastAsia" w:ascii="Times New Roman" w:hAnsi="Times New Roman" w:eastAsia="宋体" w:cs="宋体"/>
          <w:b/>
          <w:bCs/>
          <w:kern w:val="0"/>
          <w:sz w:val="20"/>
          <w:szCs w:val="20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宋体"/>
          <w:b/>
          <w:bCs/>
          <w:kern w:val="0"/>
          <w:sz w:val="20"/>
          <w:szCs w:val="20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宋体"/>
          <w:b/>
          <w:bCs/>
          <w:kern w:val="0"/>
          <w:sz w:val="20"/>
          <w:szCs w:val="20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宋体"/>
          <w:b/>
          <w:bCs/>
          <w:kern w:val="0"/>
          <w:sz w:val="20"/>
          <w:szCs w:val="20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宋体"/>
          <w:b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default" w:ascii="Times New Roman" w:hAnsi="Times New Roman" w:eastAsia="宋体" w:cs="宋体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宋体"/>
          <w:b/>
          <w:bCs/>
          <w:kern w:val="0"/>
          <w:sz w:val="20"/>
          <w:szCs w:val="20"/>
          <w:lang w:val="en-US" w:eastAsia="zh-CN"/>
        </w:rPr>
        <w:t>Supplementary Table 4</w:t>
      </w:r>
      <w:r>
        <w:rPr>
          <w:rFonts w:hint="eastAsia" w:ascii="Times New Roman" w:hAnsi="Times New Roman" w:eastAsia="宋体" w:cs="宋体"/>
          <w:kern w:val="0"/>
          <w:sz w:val="20"/>
          <w:szCs w:val="20"/>
          <w:lang w:val="en-US" w:eastAsia="zh-CN"/>
        </w:rPr>
        <w:t xml:space="preserve">  The mean sojourn time for different phenotypes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in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 each subgroup</w:t>
      </w:r>
    </w:p>
    <w:tbl>
      <w:tblPr>
        <w:tblStyle w:val="3"/>
        <w:tblW w:w="103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568"/>
        <w:gridCol w:w="1470"/>
        <w:gridCol w:w="1398"/>
        <w:gridCol w:w="1582"/>
        <w:gridCol w:w="1500"/>
        <w:gridCol w:w="13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462" w:type="dxa"/>
            <w:vMerge w:val="restart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tates</w:t>
            </w:r>
          </w:p>
        </w:tc>
        <w:tc>
          <w:tcPr>
            <w:tcW w:w="4436" w:type="dxa"/>
            <w:gridSpan w:val="3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</w:rPr>
              <w:t>Young group</w:t>
            </w:r>
          </w:p>
        </w:tc>
        <w:tc>
          <w:tcPr>
            <w:tcW w:w="4440" w:type="dxa"/>
            <w:gridSpan w:val="3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Middle-aged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1462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Estimat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147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tandard errors</w:t>
            </w:r>
          </w:p>
        </w:tc>
        <w:tc>
          <w:tcPr>
            <w:tcW w:w="1398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58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Estimat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tandard errors</w:t>
            </w:r>
          </w:p>
        </w:tc>
        <w:tc>
          <w:tcPr>
            <w:tcW w:w="1358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462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Male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46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HNW</w:t>
            </w:r>
          </w:p>
        </w:tc>
        <w:tc>
          <w:tcPr>
            <w:tcW w:w="15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76</w:t>
            </w:r>
          </w:p>
        </w:tc>
        <w:tc>
          <w:tcPr>
            <w:tcW w:w="147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.52,3.02)</w:t>
            </w:r>
          </w:p>
        </w:tc>
        <w:tc>
          <w:tcPr>
            <w:tcW w:w="158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14</w:t>
            </w:r>
          </w:p>
        </w:tc>
        <w:tc>
          <w:tcPr>
            <w:tcW w:w="15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135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85,2.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46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HOW</w:t>
            </w:r>
          </w:p>
        </w:tc>
        <w:tc>
          <w:tcPr>
            <w:tcW w:w="15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47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1.77)</w:t>
            </w:r>
          </w:p>
        </w:tc>
        <w:tc>
          <w:tcPr>
            <w:tcW w:w="158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54</w:t>
            </w:r>
          </w:p>
        </w:tc>
        <w:tc>
          <w:tcPr>
            <w:tcW w:w="15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135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1.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46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HO</w:t>
            </w:r>
          </w:p>
        </w:tc>
        <w:tc>
          <w:tcPr>
            <w:tcW w:w="15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47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13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09,1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8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15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135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0.77,1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146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UNW</w:t>
            </w:r>
          </w:p>
        </w:tc>
        <w:tc>
          <w:tcPr>
            <w:tcW w:w="15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147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02,1.29)</w:t>
            </w:r>
          </w:p>
        </w:tc>
        <w:tc>
          <w:tcPr>
            <w:tcW w:w="158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48</w:t>
            </w:r>
          </w:p>
        </w:tc>
        <w:tc>
          <w:tcPr>
            <w:tcW w:w="15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5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1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46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UOW</w:t>
            </w:r>
          </w:p>
        </w:tc>
        <w:tc>
          <w:tcPr>
            <w:tcW w:w="15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7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1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8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135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74,2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46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UO</w:t>
            </w:r>
          </w:p>
        </w:tc>
        <w:tc>
          <w:tcPr>
            <w:tcW w:w="15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47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2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8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5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0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46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46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HNW</w:t>
            </w:r>
          </w:p>
        </w:tc>
        <w:tc>
          <w:tcPr>
            <w:tcW w:w="15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57</w:t>
            </w:r>
          </w:p>
        </w:tc>
        <w:tc>
          <w:tcPr>
            <w:tcW w:w="147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13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4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4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8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5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3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46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HOW</w:t>
            </w:r>
          </w:p>
        </w:tc>
        <w:tc>
          <w:tcPr>
            <w:tcW w:w="15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7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30,1.52)</w:t>
            </w:r>
          </w:p>
        </w:tc>
        <w:tc>
          <w:tcPr>
            <w:tcW w:w="158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55</w:t>
            </w:r>
          </w:p>
        </w:tc>
        <w:tc>
          <w:tcPr>
            <w:tcW w:w="15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135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1.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46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HO</w:t>
            </w:r>
          </w:p>
        </w:tc>
        <w:tc>
          <w:tcPr>
            <w:tcW w:w="15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7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13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0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1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8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15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135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0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1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146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UNW</w:t>
            </w:r>
          </w:p>
        </w:tc>
        <w:tc>
          <w:tcPr>
            <w:tcW w:w="15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147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0.94,1.30)</w:t>
            </w:r>
          </w:p>
        </w:tc>
        <w:tc>
          <w:tcPr>
            <w:tcW w:w="158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43</w:t>
            </w:r>
          </w:p>
        </w:tc>
        <w:tc>
          <w:tcPr>
            <w:tcW w:w="15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135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23,1.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6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UOW</w:t>
            </w:r>
          </w:p>
        </w:tc>
        <w:tc>
          <w:tcPr>
            <w:tcW w:w="15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147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07,1.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8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51</w:t>
            </w:r>
          </w:p>
        </w:tc>
        <w:tc>
          <w:tcPr>
            <w:tcW w:w="15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5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28,1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6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UO</w:t>
            </w:r>
          </w:p>
        </w:tc>
        <w:tc>
          <w:tcPr>
            <w:tcW w:w="15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7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13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32,1.97)</w:t>
            </w:r>
          </w:p>
        </w:tc>
        <w:tc>
          <w:tcPr>
            <w:tcW w:w="158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81</w:t>
            </w:r>
          </w:p>
        </w:tc>
        <w:tc>
          <w:tcPr>
            <w:tcW w:w="15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9</w:t>
            </w:r>
          </w:p>
        </w:tc>
        <w:tc>
          <w:tcPr>
            <w:tcW w:w="135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99,3.96)</w:t>
            </w:r>
          </w:p>
        </w:tc>
      </w:tr>
    </w:tbl>
    <w:p>
      <w:pPr>
        <w:jc w:val="center"/>
        <w:rPr>
          <w:rFonts w:hint="default" w:ascii="Times New Roman" w:hAnsi="Times New Roman" w:eastAsia="宋体" w:cs="宋体"/>
          <w:kern w:val="0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>MHNW, metabolically healthy normal weight; MHOW, metabolically healthy overweight; MHO, metabolically healthy obes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>it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MUNW, metabolically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/>
        </w:rPr>
        <w:t>unhealth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normal weight;MUOW, metabolically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/>
        </w:rPr>
        <w:t>unhealth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overweight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>；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MUO, metabolically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/>
        </w:rPr>
        <w:t>unhealthy</w:t>
      </w:r>
      <w:r>
        <w:rPr>
          <w:rFonts w:hint="default" w:ascii="Times New Roman" w:hAnsi="Times New Roman" w:eastAsia="宋体" w:cs="宋体"/>
          <w:kern w:val="0"/>
          <w:sz w:val="18"/>
          <w:szCs w:val="18"/>
          <w:lang w:val="en-US" w:eastAsia="zh-CN"/>
        </w:rPr>
        <w:t xml:space="preserve"> obe</w:t>
      </w:r>
      <w: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  <w:t>sity.</w:t>
      </w:r>
    </w:p>
    <w:p>
      <w:pP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eastAsia="宋体" w:cs="宋体"/>
          <w:kern w:val="0"/>
          <w:sz w:val="18"/>
          <w:szCs w:val="1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wYzllM2MzZWYxNDU3NWJlOWJiMTY4ZmQ4MjQwNzAifQ=="/>
  </w:docVars>
  <w:rsids>
    <w:rsidRoot w:val="191B667F"/>
    <w:rsid w:val="021B6523"/>
    <w:rsid w:val="1303713D"/>
    <w:rsid w:val="191B667F"/>
    <w:rsid w:val="2C070904"/>
    <w:rsid w:val="2EE4645B"/>
    <w:rsid w:val="34146B4C"/>
    <w:rsid w:val="3A977BAB"/>
    <w:rsid w:val="3DE238F1"/>
    <w:rsid w:val="44C571AE"/>
    <w:rsid w:val="4AB566B1"/>
    <w:rsid w:val="4E353569"/>
    <w:rsid w:val="57A54A6B"/>
    <w:rsid w:val="5EB62B76"/>
    <w:rsid w:val="6F594173"/>
    <w:rsid w:val="744B5C05"/>
    <w:rsid w:val="78B61010"/>
    <w:rsid w:val="7959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3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05:42:00Z</dcterms:created>
  <dc:creator>宋桂荣</dc:creator>
  <cp:lastModifiedBy>宋桂荣</cp:lastModifiedBy>
  <dcterms:modified xsi:type="dcterms:W3CDTF">2022-11-11T11:3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CFE795E5428499296057C0A4EBF75FB</vt:lpwstr>
  </property>
</Properties>
</file>